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Table 1. </w:t>
      </w:r>
      <w:r>
        <w:rPr>
          <w:b/>
          <w:kern w:val="0"/>
          <w:sz w:val="24"/>
        </w:rPr>
        <w:t>Identified genes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 xml:space="preserve">affected by melatonin upon MMS-induced </w:t>
      </w:r>
      <w:bookmarkStart w:id="0" w:name="_GoBack"/>
      <w:bookmarkEnd w:id="0"/>
      <w:r>
        <w:rPr>
          <w:b/>
          <w:kern w:val="0"/>
          <w:sz w:val="24"/>
        </w:rPr>
        <w:t>DNA damage</w:t>
      </w:r>
    </w:p>
    <w:tbl>
      <w:tblPr>
        <w:tblW w:w="10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506"/>
        <w:gridCol w:w="4942"/>
        <w:gridCol w:w="1124"/>
        <w:gridCol w:w="924"/>
      </w:tblGrid>
      <w:tr>
        <w:trPr>
          <w:trHeight w:val="270" w:hRule="atLeast"/>
        </w:trPr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Bank accession cod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4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name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ld chang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6380.2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PPBP2</w:t>
            </w:r>
          </w:p>
        </w:tc>
        <w:tc>
          <w:tcPr>
            <w:tcW w:w="4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amyloid beta precursor protein (cytoplasmic tail) binding protein 2 (APPBP2), mRNA.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174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RHGAP6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ho GTPase activating protein 6 (ARHGAP6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887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SAP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ArfGAP with SH3 domain, ankyrin repeat and PH domain 2 (ASAP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2621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EX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brain expressed X-linked 2 (BEX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39842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17ORF9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hromosome 17 open reading frame 90 (C17orf90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788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1ORF12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hromosome 1 open reading frame 123 (C1orf12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99050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2CD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2 calcium-dependent domain containing 2 (C2CD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214461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2ORF27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hromosome 2 open reading frame 27B (C2orf27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2102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6ORF79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hromosome 6 open reading frame 79 (C6orf79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1825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CDC90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oiled-coil domain containing 90B (CCDC90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11649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DK5RAP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DK5 regulatory subunit associated protein 2 (CDK5RAP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985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EP15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entrosomal protein 152kDa (CEP15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53221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ILP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artilage intermediate layer protein 2 (CILP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9918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EC2D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-type lectin domain family 2, member D (CLEC2D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388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IP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AP-GLY domain containing linker protein 2 (CLIP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57093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RYBA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rystallin, beta A2 (CRYBA2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39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TSH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athepsin H (CTSH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209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hemokine (C-X-C motif) ligand 3 (CXCL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82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ENND1A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DENN/MADD domain containing 1A (DENND1A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7068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MC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DMC1 dosage suppressor of mck1 homolog, meiosis-specific homologous recombination (yeast) (DMC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6484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YRK1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dual-specificity tyrosine-(Y)-phosphorylation regulated kinase 1B (DYRK1B), transcript variant c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982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v-erb-b2 erythroblastic leukemia viral oncogene homolog 3 (avian) (ERBB3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14812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AM96A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family with sequence similarity 96, member A (FAM96A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_015410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LJ22536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hypothetical locus LOC401237 (FLJ22536), non-coding 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957.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folylpolyglutamate synthase (FPGS), nuclear gene encoding mitochondrial protein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8284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BP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guanylate binding protein 3 (GBP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1789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LDN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gliomedin (GLDN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918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PSM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G-protein signalling modulator 1 (AGS3-like, C. elegans) (GPSM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0379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TF2IRD2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GTF2I repeat domain containing 2B (GTF2IRD2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258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EY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hairy/enhancer-of-split related with YRPW motif 1 (HEY1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8059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IST1H2AH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histone cluster 1, H2ah (HIST1H2AH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516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IST2H2AA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histone cluster 2, H2aa3 (HIST2H2AA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76795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v-Ha-ras Harvey rat sarcoma viral oncogene homolog (HRAS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10557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10557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RNA; cDNA DKFZp686C1384 (from clone DKFZp686C1384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17116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171169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NCOURT_13640441 NIH_MGC_186 Homo sapiens cDNA clone IMAGE:30323435 5, mRNA sequenc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20257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20257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DNA FLJ34585 fis, clone KIDNE200875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23264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232649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2353719F1 NIH_MGC_90 Homo sapiens cDNA clone IMAGE:4451716 5, mRNA sequenc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41236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41236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q42f05.x1 NCI_CGAP_Ut1 Homo sapiens cDNA clone IMAGE:2211489 3, mRNA sequenc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53200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53200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29e11.y5 HR85 islet Homo sapiens cDNA clone IMAGE:5592692 5, mRNA sequenc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57188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57188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cDNA: FLJ21429 fis, clone COL042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.9548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.9548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30c07.x1 NCI_CGAP_Brn25 Homo sapiens cDNA clone IMAGE:2110284 3, mRNA sequenc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969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DE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insulin-degrading enzyme (IDE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074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NTS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integrator complex subunit 2 (INTS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078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KIAA069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KIAA0692 protein, transcript variant 2 (KIAA069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949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KIAA090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KIAA0907 (KIAA0907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917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KIAA164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KIAA1641, transcript variant 3 (KIAA164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306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KRTAP4-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keratin associated protein 4-1 (KRTAP4-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_042310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2984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misc_RNA (LOC100129842), misc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001725871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3090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100130902 (LOC10013090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_03764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30914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misc_RNA (LOC100130914), misc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00172190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3295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100132957 (LOC100132957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00172358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33008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100133008 (LOC100133008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_037432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10013374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misc_RNA (LOC100133740), misc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_037714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400389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misc_RNA (LOC400389), misc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073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235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642351 (LOC64235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28361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532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similar to Group X secretory phospholipase A2 precursor (Phosphatidylcholine 2-acylhydrolase GX) (GX sPLA2) (sPLA2-X) (LOC645325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2898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602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646023 (LOC64602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4132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700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similar to tubulin, beta 5 (LOC647000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29980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700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similar to tubulin, beta 5 (LOC647000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704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4799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647993 (LOC64799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4134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652038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hypothetical protein LOC652038 (LOC652038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_038223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72882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misc_RNA (LOC728820), misc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00113067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OC72957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similar to hCG1793303 (LOC729570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_015341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RRC37B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leucine rich repeat containing 37, member B2 (LRRC37B2), non-coding 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44586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YPD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LY6/PLAUR domain containing 1 (LYPD1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0389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ANBAL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annosidase, beta A, lysosomal-like (MANBAL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3412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CART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itochondrial carrier triple repeat 1 (MCART1), nuclear gene encoding mitochondrial protein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524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GRN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ahogunin, ring finger 1 (MGRN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_03022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IR450A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icroRNA 450a-2 (MIR450A2), micro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45644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RPL3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itochondrial ribosomal protein L35 (MRPL35), nuclear gene encoding mitochondrial protein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110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RPS1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mitochondrial ribosomal protein S12 (MRPS12), nuclear gene encoding mitochondrial protein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3111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4BP2L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NEDD4 binding protein 2-like 2 (N4BP2L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460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EIL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nei endonuclease VIII-like 1 (E. coli) (NEIL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0759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LF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nuclear localized factor 2 (NLF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6391.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OP16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NOP16 nucleolar protein homolog (yeast) (NOP16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M_936449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2RX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omo sapiens purinergic receptor P2X, ligand-gated ion channel, 2 (P2RX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0367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ARP1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poly (ADP-ribose) polymerase family, member 11 (PARP1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1268.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DPK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3-phosphoinositide dependent protein kinase-1 (PDPK1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1775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LXNA4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plexin A4 (PLXNA4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4582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ABGGT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ab geranylgeranyltransferase, beta subunit (RABGGT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9027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NA binding motif protein 47 (RBM47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98634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BM47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NA binding motif protein 47 (RBM47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8715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CC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egulator of chromosome condensation 2 (RCC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34427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GS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egulator of G-protein signaling 3 (RGS3), transcript variant 4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098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18A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ibosomal protein L18a (RPL18A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0969.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PL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ribosomal protein L5 (RPL5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02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H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rc homology 2 domain containing adaptor protein B (SH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9429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16A9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olute carrier family 16, member 9 (monocarboxylic acid transporter 9) (SLC16A9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5116.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23A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olute carrier family 23 (nucleobase transporters), member 2 (SLC23A2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351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38A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olute carrier family 38, member 5 (SLC38A5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4011.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OCS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uppressor of cytokine signaling 5 (SOCS5), transcript variant 1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116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PAG4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sperm associated antigen 4 (SPAG4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319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CEB3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ranscription elongation factor B (SIII), polypeptide 3 (110kDa, elongin A) (TCEB3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30625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ET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et oncogene 1 (TET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5963.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HAP4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HAP domain containing 4 (THAP4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9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257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HEM5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hioesterase superfamily member 5 (THEM5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1210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RAPPC1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rafficking protein particle complex 1 (TRAPPC1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78014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UBB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tubulin, beta (TUBB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81762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UBE2A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ubiquitin-conjugating enzyme E2A (RAD6 homolog) (UBE2A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6786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UTS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urotensin 2 (UTS2), transcript variant 2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_024540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WASH5P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WAS protein family homolog 5 pseudogene (WASH5P), non-coding 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138458.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WDR92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WD repeat domain 92 (WDR92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25189.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ZNF430</w:t>
            </w:r>
          </w:p>
        </w:tc>
        <w:tc>
          <w:tcPr>
            <w:tcW w:w="4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zinc finger protein 430 (ZNF430), mRNA.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01023563.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ZNF805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 zinc finger protein 805 (ZNF805), mRNA.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3:49:00Z</dcterms:created>
  <dc:creator>yz225</dc:creator>
  <dc:description/>
  <dc:language>en-US</dc:language>
  <cp:lastModifiedBy>yz225</cp:lastModifiedBy>
  <dcterms:modified xsi:type="dcterms:W3CDTF">2012-12-04T03:49:00Z</dcterms:modified>
  <cp:revision>2</cp:revision>
  <dc:subject/>
  <dc:title/>
</cp:coreProperties>
</file>